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43AF" w:rsidRPr="00214BCE" w:rsidRDefault="001343AF" w:rsidP="001343AF">
      <w:pPr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2. </w:t>
      </w:r>
      <w:r w:rsidRPr="00214BCE">
        <w:rPr>
          <w:b/>
          <w:bCs/>
          <w:sz w:val="20"/>
          <w:szCs w:val="20"/>
        </w:rPr>
        <w:t xml:space="preserve">Supplemental Graph: </w:t>
      </w:r>
      <w:r>
        <w:rPr>
          <w:sz w:val="20"/>
          <w:szCs w:val="20"/>
        </w:rPr>
        <w:t xml:space="preserve">Analysis in the table shown in graphic format </w:t>
      </w:r>
    </w:p>
    <w:p w:rsidR="001343AF" w:rsidRPr="004977DE" w:rsidRDefault="001343AF" w:rsidP="001343AF"/>
    <w:p w:rsidR="001343AF" w:rsidRDefault="001343AF" w:rsidP="001343AF">
      <w:r w:rsidRPr="004977DE">
        <w:rPr>
          <w:noProof/>
        </w:rPr>
        <w:drawing>
          <wp:inline distT="0" distB="0" distL="0" distR="0">
            <wp:extent cx="5943600" cy="356616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43AF" w:rsidRDefault="001343AF" w:rsidP="001343AF"/>
    <w:p w:rsidR="00F85657" w:rsidRDefault="00F85657"/>
    <w:sectPr w:rsidR="00F85657" w:rsidSect="00F856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1343AF"/>
    <w:rsid w:val="001343AF"/>
    <w:rsid w:val="00F856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3A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43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3A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4</Characters>
  <Application>Microsoft Office Word</Application>
  <DocSecurity>0</DocSecurity>
  <Lines>1</Lines>
  <Paragraphs>1</Paragraphs>
  <ScaleCrop>false</ScaleCrop>
  <Company/>
  <LinksUpToDate>false</LinksUpToDate>
  <CharactersWithSpaces>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4-02-20T17:43:00Z</dcterms:created>
  <dcterms:modified xsi:type="dcterms:W3CDTF">2024-02-20T17:44:00Z</dcterms:modified>
</cp:coreProperties>
</file>